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>
          <w:b/>
        </w:rPr>
        <w:t xml:space="preserve">Table S2. </w:t>
      </w:r>
      <w:r>
        <w:rPr/>
        <w:t xml:space="preserve">Oligonucleotide Primer Sequences. </w:t>
      </w:r>
    </w:p>
    <w:tbl>
      <w:tblPr>
        <w:tblW w:w="9512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8"/>
        <w:gridCol w:w="1951"/>
        <w:gridCol w:w="5553"/>
      </w:tblGrid>
      <w:tr>
        <w:trPr/>
        <w:tc>
          <w:tcPr>
            <w:tcW w:w="2008" w:type="dxa"/>
            <w:tcBorders>
              <w:top w:val="single" w:sz="12" w:space="0" w:color="808080"/>
              <w:left w:val="single" w:sz="6" w:space="0" w:color="808080"/>
              <w:bottom w:val="single" w:sz="6" w:space="0" w:color="00000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Primer name</w:t>
            </w:r>
          </w:p>
        </w:tc>
        <w:tc>
          <w:tcPr>
            <w:tcW w:w="1951" w:type="dxa"/>
            <w:tcBorders>
              <w:top w:val="single" w:sz="12" w:space="0" w:color="808080"/>
              <w:bottom w:val="single" w:sz="6" w:space="0" w:color="00000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Purpose</w:t>
            </w:r>
          </w:p>
        </w:tc>
        <w:tc>
          <w:tcPr>
            <w:tcW w:w="5553" w:type="dxa"/>
            <w:tcBorders>
              <w:top w:val="single" w:sz="12" w:space="0" w:color="808080"/>
              <w:bottom w:val="single" w:sz="6" w:space="0" w:color="000000"/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Sequence</w:t>
            </w:r>
          </w:p>
        </w:tc>
      </w:tr>
      <w:tr>
        <w:trPr/>
        <w:tc>
          <w:tcPr>
            <w:tcW w:w="2008" w:type="dxa"/>
            <w:tcBorders>
              <w:top w:val="single" w:sz="6" w:space="0" w:color="000000"/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miR167a.s</w:t>
            </w:r>
          </w:p>
        </w:tc>
        <w:tc>
          <w:tcPr>
            <w:tcW w:w="1951" w:type="dxa"/>
            <w:tcBorders>
              <w:top w:val="single" w:sz="6" w:space="0" w:color="00000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Overexpression</w:t>
            </w:r>
          </w:p>
        </w:tc>
        <w:tc>
          <w:tcPr>
            <w:tcW w:w="5553" w:type="dxa"/>
            <w:tcBorders>
              <w:top w:val="single" w:sz="6" w:space="0" w:color="000000"/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GGATCCCTTCTTCACTTGATGAACAG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miR167a.as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Overexpression</w:t>
            </w:r>
          </w:p>
        </w:tc>
        <w:tc>
          <w:tcPr>
            <w:tcW w:w="5553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GTCGACCAGCATATCTGTGGTTAATC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miR167c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Overexpression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CCTGAATTCCTTGTAACTTAAGATATCC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miR167c.as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Overexpression</w:t>
            </w:r>
          </w:p>
        </w:tc>
        <w:tc>
          <w:tcPr>
            <w:tcW w:w="5553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CCTGTCGACCATGATTGTCACACTAGCAC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Plox2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ChIP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AATGGCCGGTTCCTCCAAAACTAG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Plox2.as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ChIP</w:t>
            </w:r>
          </w:p>
        </w:tc>
        <w:tc>
          <w:tcPr>
            <w:tcW w:w="5553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CTTACCCGATATTGCATGTGATGC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HSF1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ChIP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TATAGCAACCTCTGAGCCTCTTG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HSF1.as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ChIP</w:t>
            </w:r>
          </w:p>
        </w:tc>
        <w:tc>
          <w:tcPr>
            <w:tcW w:w="5553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GAGAAAGATTGTGTGAGAATGAAA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PmiR167aA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ChIP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CTTTATTTCCAAAAACCAAGAATAAGAAG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PmiR167aA.as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ChIP</w:t>
            </w:r>
          </w:p>
        </w:tc>
        <w:tc>
          <w:tcPr>
            <w:tcW w:w="5553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GCCTCATGCACTTCTCTAATCTC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PmiR167aB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ChIP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GAGAAGTGCATGAGGCTCGGAGAATCG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PmiR167aB as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ChIP</w:t>
            </w:r>
          </w:p>
        </w:tc>
        <w:tc>
          <w:tcPr>
            <w:tcW w:w="5553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GGAGAGTTTAAGGGTCGAAAGTG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PmiR319b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GUS reporte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GTACTTGTTGAAGTTCAATGTAC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PmiR319b.as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GUS reporte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GCGTGCTAGAATCAATTCTAATC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PmiR167a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GUS reporte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GTTTCGAGTAGACCGTGAC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PmiR167a.as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GUS reporte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GTTTATATAGAAGGGATAAGG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PmiR167am1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Promoter mutagenesis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GAAAAAAAGAGGTTCCCCATCAATGTAG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PmiR167am1.as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Promoter mutagenesis</w:t>
            </w:r>
          </w:p>
        </w:tc>
        <w:tc>
          <w:tcPr>
            <w:tcW w:w="5553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CTACATTGATGGGGAACCTCTTTTTTTC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PmiR167am2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Promoter mutagenesis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CACGGTTCTACTTTGGAACACTTTTCTTTAACGCC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PmiR167am2.as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Promoter mutagenesis</w:t>
            </w:r>
          </w:p>
        </w:tc>
        <w:tc>
          <w:tcPr>
            <w:tcW w:w="5553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GGCGTTAAAGAAAAGTGTTCCAAAGTAGAACCGTG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ProMYB33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GUS reporte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CCCcaattgCGATCAAGTCAAGAAGGTCGTC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ProMYB33.as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GUS reporte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CCCggtaccctcttttctaattaaaccactgac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ProTCP4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GUS reporte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ATGCcAATtGTGACCGTAATTCCAAGTGGAAG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ProTCP4.as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GUS reporte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cgcggtaccCTCTCTCTATTGTTTGGTCTGTGT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QRTPIN1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qRT-PC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GGAGACTTAAGTAGGAGCTCAGCA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QRTPIN1.as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qRT-PC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CCAAAAGAGGAAACACGAATG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QRTSTM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qRT-PC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GGATAATAGTGATGGTCCGA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QRTSTM.as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qRT-PC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GGGGAGGAGCTAGTGATTGA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QRTBP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qRT-PC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GAGAATTGCTTCCGATCT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QRTBP.as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qRT-PC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rPr/>
            </w:pPr>
            <w:r>
              <w:rPr/>
              <w:t>ATGGCTTCAACATCGCTTAC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QRTMYB33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qRT-PC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TCCCTTCATTCCAATATTCAG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QRTMYB33.as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qRT-PC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AGTTTCATCTGCATTTTGTGTG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QRTMYB65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qRT-PC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ACGTATGGCATGCATCCTACTTCTAAG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QRTMYB65.as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qRT-PC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AACATTGGTCGTGCAAGTAGTTGAAC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QRTTCP2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qRT-PC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ATATCACCGGCAGAATCCAA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QRTTCP2.as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qRT-PC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TGTGGACCTCCTCCACTTTC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QRTTCP3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qRT-PC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CGGAGGATTTGTGTTTGCTT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QRTTCP3.as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qRT-PC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AGGGATGATGATGGTGGAGA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QRTTCP4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qRT-PC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CCTTCAACGACGTCGTTTCAGCCAG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QRTTCP4.as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qRT-PC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GTGAACCGGTGGAGGAAGGTGATG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QRTARF6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qRT-PC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GCGAAGCGAGCTTGCTCG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QRTARF6.as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qRT-PC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CATTTGTTGCACTTCTTGTGG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QRTARF8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qRT-PC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TTCAGCAGCTACCACGAGCTG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FFFFFF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QRTARF8.as</w:t>
            </w:r>
          </w:p>
        </w:tc>
        <w:tc>
          <w:tcPr>
            <w:tcW w:w="1951" w:type="dxa"/>
            <w:tcBorders/>
            <w:shd w:fill="FFFFFF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qRT-PCR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CCACCACTGCCTTCTCCATG</w:t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MYB33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Bimolecular luminiscence complementation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TTGGATCCATGAGTTACACGAGCAC</w:t>
            </w:r>
          </w:p>
          <w:p>
            <w:pPr>
              <w:pStyle w:val="Normal"/>
              <w:spacing w:lineRule="auto" w:line="240" w:before="60" w:after="60"/>
              <w:rPr/>
            </w:pPr>
            <w:r>
              <w:rPr/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MYB33.as</w:t>
            </w:r>
          </w:p>
        </w:tc>
        <w:tc>
          <w:tcPr>
            <w:tcW w:w="1951" w:type="dxa"/>
            <w:tcBorders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Bimolecular luminiscence complementation</w:t>
            </w:r>
          </w:p>
        </w:tc>
        <w:tc>
          <w:tcPr>
            <w:tcW w:w="5553" w:type="dxa"/>
            <w:tcBorders>
              <w:right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TTGTCGACTTAGGGTAGTTCTGTC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</w:tcBorders>
            <w:shd w:fill="B2B2B2" w:val="clear"/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TCP2.s</w:t>
            </w:r>
          </w:p>
        </w:tc>
        <w:tc>
          <w:tcPr>
            <w:tcW w:w="1951" w:type="dxa"/>
            <w:tcBorders/>
            <w:shd w:fill="B2B2B2" w:val="clear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Bimolecular luminiscence complementation</w:t>
            </w:r>
          </w:p>
        </w:tc>
        <w:tc>
          <w:tcPr>
            <w:tcW w:w="5553" w:type="dxa"/>
            <w:tcBorders>
              <w:right w:val="single" w:sz="6" w:space="0" w:color="808080"/>
            </w:tcBorders>
            <w:shd w:fill="B2B2B2" w:val="clear"/>
          </w:tcPr>
          <w:p>
            <w:pPr>
              <w:pStyle w:val="Normal"/>
              <w:rPr/>
            </w:pPr>
            <w:r>
              <w:rPr/>
              <w:t>TTGGATCCATGATTGGAGATCTAAT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2008" w:type="dxa"/>
            <w:tcBorders>
              <w:left w:val="single" w:sz="6" w:space="0" w:color="808080"/>
              <w:bottom w:val="single" w:sz="12" w:space="0" w:color="808080"/>
            </w:tcBorders>
          </w:tcPr>
          <w:p>
            <w:pPr>
              <w:pStyle w:val="Normal"/>
              <w:spacing w:lineRule="auto" w:line="240" w:before="60" w:after="60"/>
              <w:jc w:val="left"/>
              <w:rPr/>
            </w:pPr>
            <w:r>
              <w:rPr/>
              <w:t>TCP2.as</w:t>
            </w:r>
          </w:p>
        </w:tc>
        <w:tc>
          <w:tcPr>
            <w:tcW w:w="1951" w:type="dxa"/>
            <w:tcBorders>
              <w:bottom w:val="single" w:sz="12" w:space="0" w:color="808080"/>
            </w:tcBorders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/>
              <w:t>Bimolecular luminiscence complementation</w:t>
            </w:r>
          </w:p>
        </w:tc>
        <w:tc>
          <w:tcPr>
            <w:tcW w:w="5553" w:type="dxa"/>
            <w:tcBorders>
              <w:bottom w:val="single" w:sz="12" w:space="0" w:color="808080"/>
              <w:right w:val="single" w:sz="6" w:space="0" w:color="808080"/>
            </w:tcBorders>
          </w:tcPr>
          <w:p>
            <w:pPr>
              <w:pStyle w:val="Normal"/>
              <w:rPr/>
            </w:pPr>
            <w:r>
              <w:rPr/>
              <w:t>TTGTCGACGTTCTTGcCTTTACCCTTATG</w:t>
            </w:r>
          </w:p>
          <w:p>
            <w:pPr>
              <w:pStyle w:val="Normal"/>
              <w:spacing w:lineRule="auto" w:line="240" w:before="60" w:after="6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Arial" w:hAnsi="Arial" w:eastAsia="Times New Roman" w:cs="Arial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4T11:47:00Z</dcterms:created>
  <dc:creator>Ignacio Rubio</dc:creator>
  <dc:description/>
  <cp:keywords/>
  <dc:language>en-US</dc:language>
  <cp:lastModifiedBy>Ignacio Rubio</cp:lastModifiedBy>
  <dcterms:modified xsi:type="dcterms:W3CDTF">2012-12-04T11:47:00Z</dcterms:modified>
  <cp:revision>1</cp:revision>
  <dc:subject/>
  <dc:title/>
</cp:coreProperties>
</file>